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52A4C7F6" w:rsidR="00587D44" w:rsidRPr="00E308EF" w:rsidRDefault="00400E02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Supplementary Table S1. Missing data summary and complete-case sample siz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6"/>
        <w:gridCol w:w="4672"/>
      </w:tblGrid>
      <w:tr w:rsidR="00400E02" w:rsidRPr="00E308EF" w14:paraId="53B5FE79" w14:textId="3840AA12" w:rsidTr="00AD3BF1">
        <w:tc>
          <w:tcPr>
            <w:tcW w:w="3483" w:type="pct"/>
            <w:tcBorders>
              <w:top w:val="single" w:sz="4" w:space="0" w:color="auto"/>
              <w:bottom w:val="single" w:sz="4" w:space="0" w:color="auto"/>
            </w:tcBorders>
          </w:tcPr>
          <w:p w14:paraId="603E8863" w14:textId="0394363E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Variable (key covariates for adjusted models)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</w:tcPr>
          <w:p w14:paraId="5A0327EA" w14:textId="3DA69EE5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Missing, n (%)</w:t>
            </w:r>
          </w:p>
        </w:tc>
      </w:tr>
      <w:tr w:rsidR="00400E02" w:rsidRPr="00E308EF" w14:paraId="634B6941" w14:textId="77777777" w:rsidTr="00AD3BF1">
        <w:tc>
          <w:tcPr>
            <w:tcW w:w="3483" w:type="pct"/>
            <w:tcBorders>
              <w:top w:val="single" w:sz="4" w:space="0" w:color="auto"/>
            </w:tcBorders>
          </w:tcPr>
          <w:p w14:paraId="45A93068" w14:textId="44B7D7DC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Age at diagnosis</w:t>
            </w:r>
          </w:p>
        </w:tc>
        <w:tc>
          <w:tcPr>
            <w:tcW w:w="1517" w:type="pct"/>
            <w:tcBorders>
              <w:top w:val="single" w:sz="4" w:space="0" w:color="auto"/>
            </w:tcBorders>
          </w:tcPr>
          <w:p w14:paraId="06B2E219" w14:textId="5BE0E484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6943D14F" w14:textId="77777777" w:rsidTr="00AD3BF1">
        <w:tc>
          <w:tcPr>
            <w:tcW w:w="3483" w:type="pct"/>
          </w:tcPr>
          <w:p w14:paraId="55FF829F" w14:textId="1A75E902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17" w:type="pct"/>
          </w:tcPr>
          <w:p w14:paraId="4642E14F" w14:textId="3878BD1B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1E74AC88" w14:textId="77777777" w:rsidTr="00AD3BF1">
        <w:tc>
          <w:tcPr>
            <w:tcW w:w="3483" w:type="pct"/>
          </w:tcPr>
          <w:p w14:paraId="2E42F06F" w14:textId="0AFB8450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Body weight</w:t>
            </w:r>
          </w:p>
        </w:tc>
        <w:tc>
          <w:tcPr>
            <w:tcW w:w="1517" w:type="pct"/>
          </w:tcPr>
          <w:p w14:paraId="590E8E44" w14:textId="6E0F99D2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2 (0.9)</w:t>
            </w:r>
          </w:p>
        </w:tc>
      </w:tr>
      <w:tr w:rsidR="00400E02" w:rsidRPr="00E308EF" w14:paraId="4CE4E49C" w14:textId="77777777" w:rsidTr="00AD3BF1">
        <w:tc>
          <w:tcPr>
            <w:tcW w:w="3483" w:type="pct"/>
          </w:tcPr>
          <w:p w14:paraId="722416D4" w14:textId="678D064C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Body surface area</w:t>
            </w:r>
          </w:p>
        </w:tc>
        <w:tc>
          <w:tcPr>
            <w:tcW w:w="1517" w:type="pct"/>
          </w:tcPr>
          <w:p w14:paraId="6D8CC816" w14:textId="283778F0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2 (0.9)</w:t>
            </w:r>
          </w:p>
        </w:tc>
      </w:tr>
      <w:tr w:rsidR="00400E02" w:rsidRPr="00E308EF" w14:paraId="102D3A20" w14:textId="77777777" w:rsidTr="00AD3BF1">
        <w:tc>
          <w:tcPr>
            <w:tcW w:w="3483" w:type="pct"/>
          </w:tcPr>
          <w:p w14:paraId="12E8504C" w14:textId="7327552B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INSS stage</w:t>
            </w:r>
          </w:p>
        </w:tc>
        <w:tc>
          <w:tcPr>
            <w:tcW w:w="1517" w:type="pct"/>
          </w:tcPr>
          <w:p w14:paraId="755D1CF8" w14:textId="46FB457C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46CB3BE9" w14:textId="77777777" w:rsidTr="00AD3BF1">
        <w:tc>
          <w:tcPr>
            <w:tcW w:w="3483" w:type="pct"/>
          </w:tcPr>
          <w:p w14:paraId="594FE8BC" w14:textId="30A5916C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Primary tumor site</w:t>
            </w:r>
          </w:p>
        </w:tc>
        <w:tc>
          <w:tcPr>
            <w:tcW w:w="1517" w:type="pct"/>
          </w:tcPr>
          <w:p w14:paraId="69A05434" w14:textId="5AC89AE0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17FD5011" w14:textId="77777777" w:rsidTr="00AD3BF1">
        <w:tc>
          <w:tcPr>
            <w:tcW w:w="3483" w:type="pct"/>
          </w:tcPr>
          <w:p w14:paraId="1268533D" w14:textId="5CEA5785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Metastatic sites (bone)</w:t>
            </w:r>
          </w:p>
        </w:tc>
        <w:tc>
          <w:tcPr>
            <w:tcW w:w="1517" w:type="pct"/>
          </w:tcPr>
          <w:p w14:paraId="474E0AB3" w14:textId="252C627C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065798ED" w14:textId="77777777" w:rsidTr="00AD3BF1">
        <w:tc>
          <w:tcPr>
            <w:tcW w:w="3483" w:type="pct"/>
          </w:tcPr>
          <w:p w14:paraId="517C3941" w14:textId="32CAE85E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Metastatic sites (bone marrow)</w:t>
            </w:r>
          </w:p>
        </w:tc>
        <w:tc>
          <w:tcPr>
            <w:tcW w:w="1517" w:type="pct"/>
          </w:tcPr>
          <w:p w14:paraId="25AD59B7" w14:textId="2D413644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697A9AE9" w14:textId="77777777" w:rsidTr="00AD3BF1">
        <w:tc>
          <w:tcPr>
            <w:tcW w:w="3483" w:type="pct"/>
          </w:tcPr>
          <w:p w14:paraId="5A474DB6" w14:textId="39CB998F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Metastatic sites (liver)</w:t>
            </w:r>
          </w:p>
        </w:tc>
        <w:tc>
          <w:tcPr>
            <w:tcW w:w="1517" w:type="pct"/>
          </w:tcPr>
          <w:p w14:paraId="7C7D2ED5" w14:textId="52CEC808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1C876403" w14:textId="77777777" w:rsidTr="00AD3BF1">
        <w:tc>
          <w:tcPr>
            <w:tcW w:w="3483" w:type="pct"/>
          </w:tcPr>
          <w:p w14:paraId="14A2BD40" w14:textId="61DCC6E0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Metastatic sites (lymph nodes)</w:t>
            </w:r>
          </w:p>
        </w:tc>
        <w:tc>
          <w:tcPr>
            <w:tcW w:w="1517" w:type="pct"/>
          </w:tcPr>
          <w:p w14:paraId="4242ECE8" w14:textId="6DC675C2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400E02" w:rsidRPr="00E308EF" w14:paraId="21A5A75B" w14:textId="77777777" w:rsidTr="00AD3BF1">
        <w:tc>
          <w:tcPr>
            <w:tcW w:w="3483" w:type="pct"/>
          </w:tcPr>
          <w:p w14:paraId="122090F9" w14:textId="71A09360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MYCN amplification status</w:t>
            </w:r>
          </w:p>
        </w:tc>
        <w:tc>
          <w:tcPr>
            <w:tcW w:w="1517" w:type="pct"/>
          </w:tcPr>
          <w:p w14:paraId="066667B8" w14:textId="3842CC7A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6 (2.8)</w:t>
            </w:r>
          </w:p>
        </w:tc>
      </w:tr>
      <w:tr w:rsidR="00400E02" w:rsidRPr="00E308EF" w14:paraId="6C94935C" w14:textId="77777777" w:rsidTr="00AD3BF1">
        <w:tc>
          <w:tcPr>
            <w:tcW w:w="3483" w:type="pct"/>
          </w:tcPr>
          <w:p w14:paraId="38E2173C" w14:textId="75AB2EDF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1p aberration</w:t>
            </w:r>
          </w:p>
        </w:tc>
        <w:tc>
          <w:tcPr>
            <w:tcW w:w="1517" w:type="pct"/>
          </w:tcPr>
          <w:p w14:paraId="54A22C91" w14:textId="433216F3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7 (3.3)</w:t>
            </w:r>
          </w:p>
        </w:tc>
      </w:tr>
      <w:tr w:rsidR="00400E02" w:rsidRPr="00E308EF" w14:paraId="79EC9DA6" w14:textId="77777777" w:rsidTr="00AD3BF1">
        <w:tc>
          <w:tcPr>
            <w:tcW w:w="3483" w:type="pct"/>
          </w:tcPr>
          <w:p w14:paraId="501B15E2" w14:textId="73A73E84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11q aberration</w:t>
            </w:r>
          </w:p>
        </w:tc>
        <w:tc>
          <w:tcPr>
            <w:tcW w:w="1517" w:type="pct"/>
          </w:tcPr>
          <w:p w14:paraId="3A235E7C" w14:textId="721650C6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8 (3.8)</w:t>
            </w:r>
          </w:p>
        </w:tc>
      </w:tr>
      <w:tr w:rsidR="00400E02" w:rsidRPr="00E308EF" w14:paraId="6A0B6369" w14:textId="77777777" w:rsidTr="00AD3BF1">
        <w:tc>
          <w:tcPr>
            <w:tcW w:w="3483" w:type="pct"/>
          </w:tcPr>
          <w:p w14:paraId="691A03A0" w14:textId="5D25C1D3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DNA ploidy</w:t>
            </w:r>
          </w:p>
        </w:tc>
        <w:tc>
          <w:tcPr>
            <w:tcW w:w="1517" w:type="pct"/>
          </w:tcPr>
          <w:p w14:paraId="260A0916" w14:textId="0C89AC46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5 (2.4)</w:t>
            </w:r>
          </w:p>
        </w:tc>
      </w:tr>
      <w:tr w:rsidR="00400E02" w:rsidRPr="00E308EF" w14:paraId="1E9C6876" w14:textId="77777777" w:rsidTr="00AD3BF1">
        <w:tc>
          <w:tcPr>
            <w:tcW w:w="3483" w:type="pct"/>
          </w:tcPr>
          <w:p w14:paraId="16E8B5B0" w14:textId="18A2AD22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Baseline lactate dehydrogenase</w:t>
            </w:r>
          </w:p>
        </w:tc>
        <w:tc>
          <w:tcPr>
            <w:tcW w:w="1517" w:type="pct"/>
          </w:tcPr>
          <w:p w14:paraId="788EF00F" w14:textId="33D8B191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4 (1.9)</w:t>
            </w:r>
          </w:p>
        </w:tc>
      </w:tr>
      <w:tr w:rsidR="00400E02" w:rsidRPr="00E308EF" w14:paraId="1D848ABF" w14:textId="77777777" w:rsidTr="00AD3BF1">
        <w:tc>
          <w:tcPr>
            <w:tcW w:w="3483" w:type="pct"/>
          </w:tcPr>
          <w:p w14:paraId="32C33870" w14:textId="1B20D4B4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Baseline neuron-specific enolase</w:t>
            </w:r>
          </w:p>
        </w:tc>
        <w:tc>
          <w:tcPr>
            <w:tcW w:w="1517" w:type="pct"/>
          </w:tcPr>
          <w:p w14:paraId="0658F390" w14:textId="558CCCBD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5 (2.4)</w:t>
            </w:r>
          </w:p>
        </w:tc>
      </w:tr>
      <w:tr w:rsidR="00400E02" w:rsidRPr="00E308EF" w14:paraId="1D639D54" w14:textId="77777777" w:rsidTr="00AD3BF1">
        <w:tc>
          <w:tcPr>
            <w:tcW w:w="3483" w:type="pct"/>
          </w:tcPr>
          <w:p w14:paraId="6FB6EA98" w14:textId="15975637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Baseline ferritin</w:t>
            </w:r>
          </w:p>
        </w:tc>
        <w:tc>
          <w:tcPr>
            <w:tcW w:w="1517" w:type="pct"/>
          </w:tcPr>
          <w:p w14:paraId="5752C530" w14:textId="69D33081" w:rsidR="00400E02" w:rsidRPr="00E308EF" w:rsidRDefault="00400E02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6 (2.8)</w:t>
            </w:r>
          </w:p>
        </w:tc>
      </w:tr>
    </w:tbl>
    <w:p w14:paraId="06F3FD57" w14:textId="77777777" w:rsidR="00400E02" w:rsidRPr="00E308EF" w:rsidRDefault="00400E02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Complete-case sample used for adjusted models: n=196/211 (92.9%)</w:t>
      </w:r>
    </w:p>
    <w:p w14:paraId="7A2DB7D5" w14:textId="77777777" w:rsidR="00400E02" w:rsidRPr="00E308EF" w:rsidRDefault="00400E02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Patients with ≥1 missing key covariate: 15/211 (7.1%)</w:t>
      </w:r>
    </w:p>
    <w:p w14:paraId="056E6B6A" w14:textId="4279DD17" w:rsidR="008F5407" w:rsidRPr="00E308EF" w:rsidRDefault="00400E02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Abbreviations: INSS, International Neuroblastoma Staging System.</w:t>
      </w:r>
      <w:r w:rsidR="008F5407" w:rsidRPr="00E308EF">
        <w:rPr>
          <w:rFonts w:ascii="Times New Roman" w:hAnsi="Times New Roman" w:cs="Times New Roman"/>
          <w:szCs w:val="21"/>
        </w:rPr>
        <w:br w:type="page"/>
      </w:r>
    </w:p>
    <w:p w14:paraId="16BD1EF9" w14:textId="4D48183B" w:rsidR="008F5407" w:rsidRPr="00E308EF" w:rsidRDefault="008F5407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lastRenderedPageBreak/>
        <w:t xml:space="preserve">Supplementary Table S2. Sensitivity analysis using multiple </w:t>
      </w:r>
      <w:proofErr w:type="gramStart"/>
      <w:r w:rsidRPr="00E308EF">
        <w:rPr>
          <w:rFonts w:ascii="Times New Roman" w:hAnsi="Times New Roman" w:cs="Times New Roman"/>
          <w:szCs w:val="21"/>
        </w:rPr>
        <w:t>imputation</w:t>
      </w:r>
      <w:proofErr w:type="gramEnd"/>
      <w:r w:rsidRPr="00E308EF">
        <w:rPr>
          <w:rFonts w:ascii="Times New Roman" w:hAnsi="Times New Roman" w:cs="Times New Roman"/>
          <w:szCs w:val="21"/>
        </w:rPr>
        <w:t xml:space="preserve"> (m=20) versus complete-case resul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3543"/>
        <w:gridCol w:w="3687"/>
        <w:gridCol w:w="3064"/>
      </w:tblGrid>
      <w:tr w:rsidR="008F5407" w:rsidRPr="00E308EF" w14:paraId="62EAAA21" w14:textId="77777777" w:rsidTr="00AD3BF1"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</w:tcPr>
          <w:p w14:paraId="7059FEC3" w14:textId="766AFB2E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3A049226" w14:textId="013313FE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Complete-case analysis (n=196)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57286C90" w14:textId="1F92A98D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E308EF">
              <w:rPr>
                <w:rFonts w:ascii="Times New Roman" w:hAnsi="Times New Roman" w:cs="Times New Roman"/>
                <w:szCs w:val="21"/>
                <w:lang w:val="fr-FR"/>
              </w:rPr>
              <w:t>Multiple imputation analysis (n=211; m=20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478F638B" w14:textId="28E5CAE0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Consistency (direction/significance)</w:t>
            </w:r>
          </w:p>
        </w:tc>
      </w:tr>
      <w:tr w:rsidR="008F5407" w:rsidRPr="00E308EF" w14:paraId="36E3B342" w14:textId="77777777" w:rsidTr="00AD3BF1">
        <w:tc>
          <w:tcPr>
            <w:tcW w:w="1657" w:type="pct"/>
            <w:tcBorders>
              <w:top w:val="single" w:sz="4" w:space="0" w:color="auto"/>
            </w:tcBorders>
          </w:tcPr>
          <w:p w14:paraId="5F8D9DA3" w14:textId="56F16DB2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OS (HDC+HSCT vs HDC), HR (95% CI), P</w:t>
            </w: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0C46AABC" w14:textId="070A2653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.62 (0.41–0.94), P=0.024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6F21D7AA" w14:textId="2B6CFDC5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.60 (0.41–0.90), P=0.014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56E55466" w14:textId="11702393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ame direction; significant in both</w:t>
            </w:r>
          </w:p>
        </w:tc>
      </w:tr>
      <w:tr w:rsidR="008F5407" w:rsidRPr="00E308EF" w14:paraId="2DF11788" w14:textId="77777777" w:rsidTr="00AD3BF1">
        <w:tc>
          <w:tcPr>
            <w:tcW w:w="1657" w:type="pct"/>
          </w:tcPr>
          <w:p w14:paraId="5860BB86" w14:textId="37E5A3EB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EFS (HDC+HSCT vs HDC), HR (95% CI), P</w:t>
            </w:r>
          </w:p>
        </w:tc>
        <w:tc>
          <w:tcPr>
            <w:tcW w:w="1150" w:type="pct"/>
          </w:tcPr>
          <w:p w14:paraId="2D26D11B" w14:textId="7FCE39E5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0.98 (0.70–1.36), P=0.901</w:t>
            </w:r>
          </w:p>
        </w:tc>
        <w:tc>
          <w:tcPr>
            <w:tcW w:w="1197" w:type="pct"/>
          </w:tcPr>
          <w:p w14:paraId="5001E611" w14:textId="259009FE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1.01 (0.74–1.38), P=0.958</w:t>
            </w:r>
          </w:p>
        </w:tc>
        <w:tc>
          <w:tcPr>
            <w:tcW w:w="995" w:type="pct"/>
          </w:tcPr>
          <w:p w14:paraId="1206E7A3" w14:textId="1433DDCD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ame direction; non-significant in both</w:t>
            </w:r>
          </w:p>
        </w:tc>
      </w:tr>
      <w:tr w:rsidR="008F5407" w:rsidRPr="00E308EF" w14:paraId="05013E19" w14:textId="77777777" w:rsidTr="00AD3BF1">
        <w:tc>
          <w:tcPr>
            <w:tcW w:w="1657" w:type="pct"/>
          </w:tcPr>
          <w:p w14:paraId="1520828B" w14:textId="7610DC11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E308EF">
              <w:rPr>
                <w:rFonts w:ascii="Times New Roman" w:hAnsi="Times New Roman" w:cs="Times New Roman"/>
                <w:szCs w:val="21"/>
                <w:lang w:val="fr-FR"/>
              </w:rPr>
              <w:t>ORR (CR+PR), OR (95% CI), P</w:t>
            </w:r>
          </w:p>
        </w:tc>
        <w:tc>
          <w:tcPr>
            <w:tcW w:w="1150" w:type="pct"/>
          </w:tcPr>
          <w:p w14:paraId="7B36912F" w14:textId="7FD76F62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1.95 (1.10–3.48), P=0.022</w:t>
            </w:r>
          </w:p>
        </w:tc>
        <w:tc>
          <w:tcPr>
            <w:tcW w:w="1197" w:type="pct"/>
          </w:tcPr>
          <w:p w14:paraId="0DEC5CCC" w14:textId="06D90282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2.01 (1.15–3.53), P=0.015</w:t>
            </w:r>
          </w:p>
        </w:tc>
        <w:tc>
          <w:tcPr>
            <w:tcW w:w="995" w:type="pct"/>
          </w:tcPr>
          <w:p w14:paraId="1B3CC293" w14:textId="51E50EEC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ame direction; significant in both</w:t>
            </w:r>
          </w:p>
        </w:tc>
      </w:tr>
      <w:tr w:rsidR="008F5407" w:rsidRPr="00E308EF" w14:paraId="17A094F0" w14:textId="77777777" w:rsidTr="00AD3BF1">
        <w:tc>
          <w:tcPr>
            <w:tcW w:w="1657" w:type="pct"/>
          </w:tcPr>
          <w:p w14:paraId="1BB7FD81" w14:textId="01296D9C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Grade ≥3 bacterial infection, OR (95% CI), P</w:t>
            </w:r>
          </w:p>
        </w:tc>
        <w:tc>
          <w:tcPr>
            <w:tcW w:w="1150" w:type="pct"/>
          </w:tcPr>
          <w:p w14:paraId="1EA1A7AA" w14:textId="2D5EA176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1.86 (1.01–3.43), P=0.046</w:t>
            </w:r>
          </w:p>
        </w:tc>
        <w:tc>
          <w:tcPr>
            <w:tcW w:w="1197" w:type="pct"/>
          </w:tcPr>
          <w:p w14:paraId="76CDADDA" w14:textId="2264F0A8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1.92 (1.06–3.46), P=0.032</w:t>
            </w:r>
          </w:p>
        </w:tc>
        <w:tc>
          <w:tcPr>
            <w:tcW w:w="995" w:type="pct"/>
          </w:tcPr>
          <w:p w14:paraId="7C850F15" w14:textId="2DD6A9DC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ame direction; significant in both</w:t>
            </w:r>
          </w:p>
        </w:tc>
      </w:tr>
      <w:tr w:rsidR="008F5407" w:rsidRPr="00E308EF" w14:paraId="7A0BBF1B" w14:textId="77777777" w:rsidTr="00AD3BF1">
        <w:tc>
          <w:tcPr>
            <w:tcW w:w="1657" w:type="pct"/>
          </w:tcPr>
          <w:p w14:paraId="067E7BDB" w14:textId="56EF7AE7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epsis, OR (95% CI), P</w:t>
            </w:r>
          </w:p>
        </w:tc>
        <w:tc>
          <w:tcPr>
            <w:tcW w:w="1150" w:type="pct"/>
          </w:tcPr>
          <w:p w14:paraId="25DB4DCB" w14:textId="3C4ADC01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6.85 (1.43–32.9), P=0.016</w:t>
            </w:r>
          </w:p>
        </w:tc>
        <w:tc>
          <w:tcPr>
            <w:tcW w:w="1197" w:type="pct"/>
          </w:tcPr>
          <w:p w14:paraId="764DC329" w14:textId="1EE6D9B3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7.34 (1.65–32.6), P=0.009</w:t>
            </w:r>
          </w:p>
        </w:tc>
        <w:tc>
          <w:tcPr>
            <w:tcW w:w="995" w:type="pct"/>
          </w:tcPr>
          <w:p w14:paraId="3D622AAB" w14:textId="6E623AB5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ame direction; significant in both</w:t>
            </w:r>
          </w:p>
        </w:tc>
      </w:tr>
      <w:tr w:rsidR="008F5407" w:rsidRPr="00E308EF" w14:paraId="61873FEB" w14:textId="77777777" w:rsidTr="00AD3BF1">
        <w:tc>
          <w:tcPr>
            <w:tcW w:w="1657" w:type="pct"/>
          </w:tcPr>
          <w:p w14:paraId="2FAF589C" w14:textId="5F344515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Grade ≥3 mucositis, OR (95% CI), P</w:t>
            </w:r>
          </w:p>
        </w:tc>
        <w:tc>
          <w:tcPr>
            <w:tcW w:w="1150" w:type="pct"/>
          </w:tcPr>
          <w:p w14:paraId="74D50F34" w14:textId="734B231F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2.04 (1.06–3.93), P=0.032</w:t>
            </w:r>
          </w:p>
        </w:tc>
        <w:tc>
          <w:tcPr>
            <w:tcW w:w="1197" w:type="pct"/>
          </w:tcPr>
          <w:p w14:paraId="0EAB1DBC" w14:textId="248F5D11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2.12 (1.13–3.96), P=0.024</w:t>
            </w:r>
          </w:p>
        </w:tc>
        <w:tc>
          <w:tcPr>
            <w:tcW w:w="995" w:type="pct"/>
          </w:tcPr>
          <w:p w14:paraId="74E71E6D" w14:textId="23A7304E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ame direction; significant in both</w:t>
            </w:r>
          </w:p>
        </w:tc>
      </w:tr>
      <w:tr w:rsidR="008F5407" w:rsidRPr="00E308EF" w14:paraId="5C729D89" w14:textId="77777777" w:rsidTr="00AD3BF1">
        <w:tc>
          <w:tcPr>
            <w:tcW w:w="1657" w:type="pct"/>
          </w:tcPr>
          <w:p w14:paraId="1CAC122F" w14:textId="5245B801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Grade ≥3 renal toxicity, OR (95% CI), P</w:t>
            </w:r>
          </w:p>
        </w:tc>
        <w:tc>
          <w:tcPr>
            <w:tcW w:w="1150" w:type="pct"/>
          </w:tcPr>
          <w:p w14:paraId="3E55C4E6" w14:textId="57B0E1CB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5.74 (1.16–28.4), P=0.032</w:t>
            </w:r>
          </w:p>
        </w:tc>
        <w:tc>
          <w:tcPr>
            <w:tcW w:w="1197" w:type="pct"/>
          </w:tcPr>
          <w:p w14:paraId="0810CC63" w14:textId="37D30402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6.10 (1.38–27.0), P=0.017</w:t>
            </w:r>
          </w:p>
        </w:tc>
        <w:tc>
          <w:tcPr>
            <w:tcW w:w="995" w:type="pct"/>
          </w:tcPr>
          <w:p w14:paraId="10425990" w14:textId="7E8E2E91" w:rsidR="008F5407" w:rsidRPr="00E308EF" w:rsidRDefault="008F5407" w:rsidP="00E308EF">
            <w:pPr>
              <w:rPr>
                <w:rFonts w:ascii="Times New Roman" w:hAnsi="Times New Roman" w:cs="Times New Roman"/>
                <w:szCs w:val="21"/>
              </w:rPr>
            </w:pPr>
            <w:r w:rsidRPr="00E308EF">
              <w:rPr>
                <w:rFonts w:ascii="Times New Roman" w:hAnsi="Times New Roman" w:cs="Times New Roman"/>
                <w:szCs w:val="21"/>
              </w:rPr>
              <w:t>Same direction; significant in both</w:t>
            </w:r>
          </w:p>
        </w:tc>
      </w:tr>
    </w:tbl>
    <w:p w14:paraId="598B1D68" w14:textId="77777777" w:rsidR="008F5407" w:rsidRPr="00E308EF" w:rsidRDefault="008F5407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Models: OS/EFS estimated by Cox proportional hazards models; ORR and toxicities estimated by logistic regression.</w:t>
      </w:r>
    </w:p>
    <w:p w14:paraId="78C616B7" w14:textId="77777777" w:rsidR="008F5407" w:rsidRPr="00E308EF" w:rsidRDefault="008F5407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Effect measure: HR for OS/EFS; OR for ORR and binary grade ≥3 toxicities. Reference group = HDC.</w:t>
      </w:r>
    </w:p>
    <w:p w14:paraId="12661FFF" w14:textId="2F977CEA" w:rsidR="00B20CD7" w:rsidRPr="00E308EF" w:rsidRDefault="008F5407" w:rsidP="00E308EF">
      <w:pPr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 xml:space="preserve">Abbreviations: OS, overall survival; EFS, event-free survival; ORR, objective response rate; HR, hazard ratio; </w:t>
      </w:r>
      <w:proofErr w:type="gramStart"/>
      <w:r w:rsidRPr="00E308EF">
        <w:rPr>
          <w:rFonts w:ascii="Times New Roman" w:hAnsi="Times New Roman" w:cs="Times New Roman"/>
          <w:szCs w:val="21"/>
        </w:rPr>
        <w:t>OR,</w:t>
      </w:r>
      <w:proofErr w:type="gramEnd"/>
      <w:r w:rsidRPr="00E308EF">
        <w:rPr>
          <w:rFonts w:ascii="Times New Roman" w:hAnsi="Times New Roman" w:cs="Times New Roman"/>
          <w:szCs w:val="21"/>
        </w:rPr>
        <w:t xml:space="preserve"> odds ratio; CI, confidence interval; HDC, high-dose chemotherapy; HSCT, hematopoietic stem cell transplantation.</w:t>
      </w:r>
    </w:p>
    <w:p w14:paraId="619FE071" w14:textId="77777777" w:rsidR="00B20CD7" w:rsidRPr="00E308EF" w:rsidRDefault="00B20CD7" w:rsidP="00E308EF">
      <w:pPr>
        <w:widowControl/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br w:type="page"/>
      </w:r>
    </w:p>
    <w:p w14:paraId="3B07A6D1" w14:textId="5BA575AD" w:rsidR="008511C0" w:rsidRPr="00E308EF" w:rsidRDefault="00B20CD7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lastRenderedPageBreak/>
        <w:t xml:space="preserve">Supplementary Table S3. Breakdown of conditioning regimens, </w:t>
      </w:r>
      <w:r w:rsidR="00E23D79" w:rsidRPr="00E308EF">
        <w:rPr>
          <w:rFonts w:ascii="Times New Roman" w:hAnsi="Times New Roman" w:cs="Times New Roman" w:hint="eastAsia"/>
          <w:szCs w:val="21"/>
        </w:rPr>
        <w:t>transplant characteristics</w:t>
      </w:r>
      <w:r w:rsidRPr="00E308EF">
        <w:rPr>
          <w:rFonts w:ascii="Times New Roman" w:hAnsi="Times New Roman" w:cs="Times New Roman"/>
          <w:szCs w:val="21"/>
        </w:rPr>
        <w:t>, and key supportive care measures within the HDC+HSCT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09"/>
        <w:gridCol w:w="5389"/>
      </w:tblGrid>
      <w:tr w:rsidR="00B20CD7" w:rsidRPr="00B20CD7" w14:paraId="075A66DE" w14:textId="77777777" w:rsidTr="001234D3">
        <w:trPr>
          <w:cantSplit/>
        </w:trPr>
        <w:tc>
          <w:tcPr>
            <w:tcW w:w="3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78738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B33AE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C+HSCT (n=103)</w:t>
            </w:r>
          </w:p>
        </w:tc>
      </w:tr>
      <w:tr w:rsidR="00B20CD7" w:rsidRPr="00B20CD7" w14:paraId="23DB842B" w14:textId="77777777" w:rsidTr="001234D3">
        <w:trPr>
          <w:cantSplit/>
        </w:trPr>
        <w:tc>
          <w:tcPr>
            <w:tcW w:w="3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8FF28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ditioning regimen: </w:t>
            </w:r>
            <w:proofErr w:type="spellStart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Mel</w:t>
            </w:r>
            <w:proofErr w:type="spellEnd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D17752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 (61.2)</w:t>
            </w:r>
          </w:p>
        </w:tc>
      </w:tr>
      <w:tr w:rsidR="00B20CD7" w:rsidRPr="00B20CD7" w14:paraId="6A6FD254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A375E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ditioning regimen: CEM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AF183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38.8)</w:t>
            </w:r>
          </w:p>
        </w:tc>
      </w:tr>
      <w:tr w:rsidR="00B20CD7" w:rsidRPr="00B20CD7" w14:paraId="401AEF91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D301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 autologous HSCT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C7A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93.2)</w:t>
            </w:r>
          </w:p>
        </w:tc>
      </w:tr>
      <w:tr w:rsidR="00B20CD7" w:rsidRPr="00B20CD7" w14:paraId="765E02EC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535B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autologous HSCT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C76A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6.8)</w:t>
            </w:r>
          </w:p>
        </w:tc>
      </w:tr>
      <w:tr w:rsidR="00B20CD7" w:rsidRPr="00B20CD7" w14:paraId="13884C40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1AA3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pheral blood stem cell source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9F4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 (95.1)</w:t>
            </w:r>
          </w:p>
        </w:tc>
      </w:tr>
      <w:tr w:rsidR="00B20CD7" w:rsidRPr="00B20CD7" w14:paraId="639C721F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E4A0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arrow stem cell source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C2DC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.9)</w:t>
            </w:r>
          </w:p>
        </w:tc>
      </w:tr>
      <w:tr w:rsidR="00B20CD7" w:rsidRPr="00B20CD7" w14:paraId="000AE01F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30760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K-guided busulfan dosing among </w:t>
            </w:r>
            <w:proofErr w:type="spellStart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Mel</w:t>
            </w:r>
            <w:proofErr w:type="spellEnd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ients, n/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A7DE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/63 (92.1)</w:t>
            </w:r>
          </w:p>
        </w:tc>
      </w:tr>
      <w:tr w:rsidR="00B20CD7" w:rsidRPr="00B20CD7" w14:paraId="15DA7DEB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AB07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ticonvulsant prophylaxis among </w:t>
            </w:r>
            <w:proofErr w:type="spellStart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Mel</w:t>
            </w:r>
            <w:proofErr w:type="spellEnd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ients, n/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F400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/63 (100.0)</w:t>
            </w:r>
          </w:p>
        </w:tc>
      </w:tr>
      <w:tr w:rsidR="00B20CD7" w:rsidRPr="00B20CD7" w14:paraId="4542F927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52A5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acterial prophylaxis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7F93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 (98.1)</w:t>
            </w:r>
          </w:p>
        </w:tc>
      </w:tr>
      <w:tr w:rsidR="00B20CD7" w:rsidRPr="00B20CD7" w14:paraId="0AC862CE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235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fungal prophylaxis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6FBC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93.2)</w:t>
            </w:r>
          </w:p>
        </w:tc>
      </w:tr>
      <w:tr w:rsidR="00B20CD7" w:rsidRPr="00B20CD7" w14:paraId="5707BB71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34B4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-CSF support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BC3F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(100.0)</w:t>
            </w:r>
          </w:p>
        </w:tc>
      </w:tr>
      <w:tr w:rsidR="00B20CD7" w:rsidRPr="00B20CD7" w14:paraId="28BA6A7B" w14:textId="77777777" w:rsidTr="00B20CD7">
        <w:trPr>
          <w:cantSplit/>
        </w:trPr>
        <w:tc>
          <w:tcPr>
            <w:tcW w:w="3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AFF2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usion support protocol applied, n (%)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C535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(100.0)</w:t>
            </w:r>
          </w:p>
        </w:tc>
      </w:tr>
      <w:tr w:rsidR="00B20CD7" w:rsidRPr="00B20CD7" w14:paraId="290E58E4" w14:textId="77777777" w:rsidTr="001234D3">
        <w:trPr>
          <w:cantSplit/>
        </w:trPr>
        <w:tc>
          <w:tcPr>
            <w:tcW w:w="3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3BDA3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OD/SOS prophylaxis among </w:t>
            </w:r>
            <w:proofErr w:type="spellStart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Mel</w:t>
            </w:r>
            <w:proofErr w:type="spellEnd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ients, n/N (%)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EDE98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/63 (95.2)</w:t>
            </w:r>
          </w:p>
        </w:tc>
      </w:tr>
    </w:tbl>
    <w:p w14:paraId="3254E4F2" w14:textId="359D214B" w:rsidR="00B20CD7" w:rsidRPr="00E308EF" w:rsidRDefault="00B20CD7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 xml:space="preserve">HSCT, hematopoietic stem cell transplantation; </w:t>
      </w:r>
      <w:proofErr w:type="spellStart"/>
      <w:r w:rsidRPr="00E308EF">
        <w:rPr>
          <w:rFonts w:ascii="Times New Roman" w:hAnsi="Times New Roman" w:cs="Times New Roman"/>
          <w:szCs w:val="21"/>
        </w:rPr>
        <w:t>BuMel</w:t>
      </w:r>
      <w:proofErr w:type="spellEnd"/>
      <w:r w:rsidRPr="00E308EF">
        <w:rPr>
          <w:rFonts w:ascii="Times New Roman" w:hAnsi="Times New Roman" w:cs="Times New Roman"/>
          <w:szCs w:val="21"/>
        </w:rPr>
        <w:t xml:space="preserve">, busulfan/melphalan; CEM, carboplatin/etoposide/melphalan; G-CSF, granulocyte colony-stimulating factor; VOD/SOS, </w:t>
      </w:r>
      <w:proofErr w:type="spellStart"/>
      <w:r w:rsidRPr="00E308EF">
        <w:rPr>
          <w:rFonts w:ascii="Times New Roman" w:hAnsi="Times New Roman" w:cs="Times New Roman"/>
          <w:szCs w:val="21"/>
        </w:rPr>
        <w:t>veno</w:t>
      </w:r>
      <w:proofErr w:type="spellEnd"/>
      <w:r w:rsidRPr="00E308EF">
        <w:rPr>
          <w:rFonts w:ascii="Times New Roman" w:hAnsi="Times New Roman" w:cs="Times New Roman"/>
          <w:szCs w:val="21"/>
        </w:rPr>
        <w:t>-occlusive disease/sinusoidal obstruction syndrome.</w:t>
      </w:r>
    </w:p>
    <w:p w14:paraId="68130D6A" w14:textId="77777777" w:rsidR="00B20CD7" w:rsidRPr="00E308EF" w:rsidRDefault="00B20CD7" w:rsidP="00E308EF">
      <w:pPr>
        <w:widowControl/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br w:type="page"/>
      </w:r>
    </w:p>
    <w:p w14:paraId="21FE58B0" w14:textId="7C8C295E" w:rsidR="00B20CD7" w:rsidRPr="00E308EF" w:rsidRDefault="00B20CD7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lastRenderedPageBreak/>
        <w:t>Supplementary Table S4. Regimen-stratified sensitivity analyses for survival and respon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3"/>
        <w:gridCol w:w="993"/>
        <w:gridCol w:w="1561"/>
        <w:gridCol w:w="2267"/>
        <w:gridCol w:w="1275"/>
        <w:gridCol w:w="2913"/>
        <w:gridCol w:w="1198"/>
        <w:gridCol w:w="2267"/>
        <w:gridCol w:w="1081"/>
      </w:tblGrid>
      <w:tr w:rsidR="00B20CD7" w:rsidRPr="00E308EF" w14:paraId="2D0369AA" w14:textId="77777777" w:rsidTr="001234D3">
        <w:trPr>
          <w:cantSplit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4545A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imen stratum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4CEEB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C 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2FF7D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C+HSCT 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02A63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a-DK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a-DK"/>
              </w:rPr>
              <w:t>Adjusted HR for OS (95% CI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6F8DA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5715B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HR for EFS (95% CI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A5F5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857B0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OR for ORR (95% CI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8AEB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B20CD7" w:rsidRPr="00E308EF" w14:paraId="6FD18BF0" w14:textId="77777777" w:rsidTr="001234D3">
        <w:trPr>
          <w:cantSplit/>
        </w:trPr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967A9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M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AB47B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BAB6B7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0050C4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47–1.34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7313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97E5CC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0.69–1.6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77C47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47A05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 (0.80–3.19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ED657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</w:tr>
      <w:tr w:rsidR="00B20CD7" w:rsidRPr="00E308EF" w14:paraId="1E659C39" w14:textId="77777777" w:rsidTr="001234D3">
        <w:trPr>
          <w:cantSplit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26934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Mel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AC2D5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16882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2F1E8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 (0.29–0.8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73157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CC235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 (0.57–1.39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3186F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D4879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 (1.06–4.89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1FDE2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</w:tbl>
    <w:p w14:paraId="6387A8DE" w14:textId="77777777" w:rsidR="00B20CD7" w:rsidRPr="00E308EF" w:rsidRDefault="00B20CD7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Models were adjusted for age at diagnosis, sex, INSS stage, MYCN status, bone marrow metastasis, and primary tumor site. Reference group = HDC within the same regimen stratum.</w:t>
      </w:r>
    </w:p>
    <w:p w14:paraId="3692BFE1" w14:textId="600CF5E7" w:rsidR="00B20CD7" w:rsidRPr="00E308EF" w:rsidRDefault="00B20CD7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 xml:space="preserve">OS, overall survival; EFS, event-free survival; ORR, objective response rate; HR, hazard ratio; </w:t>
      </w:r>
      <w:proofErr w:type="gramStart"/>
      <w:r w:rsidRPr="00E308EF">
        <w:rPr>
          <w:rFonts w:ascii="Times New Roman" w:hAnsi="Times New Roman" w:cs="Times New Roman"/>
          <w:szCs w:val="21"/>
        </w:rPr>
        <w:t>OR,</w:t>
      </w:r>
      <w:proofErr w:type="gramEnd"/>
      <w:r w:rsidRPr="00E308EF">
        <w:rPr>
          <w:rFonts w:ascii="Times New Roman" w:hAnsi="Times New Roman" w:cs="Times New Roman"/>
          <w:szCs w:val="21"/>
        </w:rPr>
        <w:t xml:space="preserve"> odds ratio; CI, confidence interval.</w:t>
      </w:r>
    </w:p>
    <w:p w14:paraId="6C42845E" w14:textId="77777777" w:rsidR="00B20CD7" w:rsidRPr="00E308EF" w:rsidRDefault="00B20CD7" w:rsidP="00E308EF">
      <w:pPr>
        <w:widowControl/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br w:type="page"/>
      </w:r>
    </w:p>
    <w:p w14:paraId="3EA521C2" w14:textId="59ED53DB" w:rsidR="00B20CD7" w:rsidRPr="00E308EF" w:rsidRDefault="00B20CD7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lastRenderedPageBreak/>
        <w:t>Supplementary Table S5. Treatment-by-regimen interaction analysis in the full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41"/>
        <w:gridCol w:w="2368"/>
        <w:gridCol w:w="1666"/>
        <w:gridCol w:w="2245"/>
        <w:gridCol w:w="4878"/>
      </w:tblGrid>
      <w:tr w:rsidR="00B20CD7" w:rsidRPr="00B20CD7" w14:paraId="70453BCF" w14:textId="77777777" w:rsidTr="001234D3"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9F2A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EB455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in effect of HDC+HSCT vs HDC, adjusted effect estimate (95% CI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8D541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9F72E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for HSCT × regimen interaction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C6E04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pretation</w:t>
            </w:r>
          </w:p>
        </w:tc>
      </w:tr>
      <w:tr w:rsidR="00B20CD7" w:rsidRPr="00B20CD7" w14:paraId="308B7A2F" w14:textId="77777777" w:rsidTr="001234D3"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14626C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08434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0.62 (0.41–0.94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C96DB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432D7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F2F6F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ignificant interaction</w:t>
            </w:r>
          </w:p>
        </w:tc>
      </w:tr>
      <w:tr w:rsidR="00B20CD7" w:rsidRPr="00B20CD7" w14:paraId="0CEB8474" w14:textId="77777777" w:rsidTr="00B20CD7"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3423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C2578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0.98 (0.70–1.3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1EB9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668B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9E7B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ignificant interaction</w:t>
            </w:r>
          </w:p>
        </w:tc>
      </w:tr>
      <w:tr w:rsidR="00B20CD7" w:rsidRPr="00B20CD7" w14:paraId="4CB631FD" w14:textId="77777777" w:rsidTr="001234D3"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514F8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R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25778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1.95 (1.10–3.48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286AF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5DD96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2A08D" w14:textId="77777777" w:rsidR="00B20CD7" w:rsidRPr="00B20CD7" w:rsidRDefault="00B20CD7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0C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ignificant interaction</w:t>
            </w:r>
          </w:p>
        </w:tc>
      </w:tr>
    </w:tbl>
    <w:p w14:paraId="5C17C32A" w14:textId="66DFFFD8" w:rsidR="000A1454" w:rsidRPr="00E308EF" w:rsidRDefault="00B20CD7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 xml:space="preserve">Interaction models were adjusted for age at diagnosis, sex, INSS stage, MYCN status, bone marrow metastasis, and primary tumor site. Regimen was coded as </w:t>
      </w:r>
      <w:proofErr w:type="spellStart"/>
      <w:r w:rsidRPr="00E308EF">
        <w:rPr>
          <w:rFonts w:ascii="Times New Roman" w:hAnsi="Times New Roman" w:cs="Times New Roman"/>
          <w:szCs w:val="21"/>
        </w:rPr>
        <w:t>BuMel</w:t>
      </w:r>
      <w:proofErr w:type="spellEnd"/>
      <w:r w:rsidRPr="00E308EF">
        <w:rPr>
          <w:rFonts w:ascii="Times New Roman" w:hAnsi="Times New Roman" w:cs="Times New Roman"/>
          <w:szCs w:val="21"/>
        </w:rPr>
        <w:t xml:space="preserve"> vs CEM.</w:t>
      </w:r>
    </w:p>
    <w:p w14:paraId="3A670186" w14:textId="77777777" w:rsidR="000A1454" w:rsidRPr="00E308EF" w:rsidRDefault="000A1454" w:rsidP="00E308EF">
      <w:pPr>
        <w:widowControl/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br w:type="page"/>
      </w:r>
    </w:p>
    <w:p w14:paraId="6A03A393" w14:textId="77777777" w:rsidR="000A1454" w:rsidRPr="00E308EF" w:rsidRDefault="000A1454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lastRenderedPageBreak/>
        <w:t>Supplementary Table S6. Post-consolidation radiotherapy, immunotherapy, and retinoid-based maintenance therapy by treatment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48"/>
        <w:gridCol w:w="2195"/>
        <w:gridCol w:w="3228"/>
        <w:gridCol w:w="1327"/>
      </w:tblGrid>
      <w:tr w:rsidR="00E308EF" w:rsidRPr="009C51EC" w14:paraId="23757F8E" w14:textId="77777777" w:rsidTr="001234D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2FE32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E70E6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C (n=1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DEBE4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C+HSCT (n=1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F567A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308EF" w:rsidRPr="009C51EC" w14:paraId="11B01B48" w14:textId="77777777" w:rsidTr="001234D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B4087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after consolidation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761FE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44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D73D4B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5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572EEE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</w:tr>
      <w:tr w:rsidR="00E308EF" w:rsidRPr="009C51EC" w14:paraId="404E06C4" w14:textId="77777777" w:rsidTr="00E308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36330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GD2 immunotherapy after consolid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0ED98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7D329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97F2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</w:t>
            </w:r>
          </w:p>
        </w:tc>
      </w:tr>
      <w:tr w:rsidR="00E308EF" w:rsidRPr="00E308EF" w14:paraId="1F19DB56" w14:textId="77777777" w:rsidTr="001234D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65D9B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id-based maintenance therapy after consolida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21B2F6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3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B7549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3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F5D44" w14:textId="77777777" w:rsidR="009C51EC" w:rsidRPr="009C51EC" w:rsidRDefault="009C51EC" w:rsidP="002B56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</w:tr>
    </w:tbl>
    <w:p w14:paraId="2E3CE9FB" w14:textId="390C868B" w:rsidR="000A1454" w:rsidRPr="00E308EF" w:rsidRDefault="000A1454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HDC, high-dose chemotherapy; HSCT, hematopoietic stem cell transplantation; NE, not estimable.</w:t>
      </w:r>
    </w:p>
    <w:p w14:paraId="71E908EA" w14:textId="77777777" w:rsidR="000A1454" w:rsidRPr="00E308EF" w:rsidRDefault="000A1454" w:rsidP="00E308EF">
      <w:pPr>
        <w:jc w:val="left"/>
        <w:rPr>
          <w:rFonts w:ascii="Times New Roman" w:hAnsi="Times New Roman" w:cs="Times New Roman"/>
          <w:szCs w:val="21"/>
        </w:rPr>
      </w:pPr>
    </w:p>
    <w:p w14:paraId="7A42F99E" w14:textId="77777777" w:rsidR="000A1454" w:rsidRPr="00E308EF" w:rsidRDefault="000A1454" w:rsidP="00E308EF">
      <w:pPr>
        <w:widowControl/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br w:type="page"/>
      </w:r>
    </w:p>
    <w:p w14:paraId="1407E4D5" w14:textId="51BA7C64" w:rsidR="000A1454" w:rsidRPr="00E308EF" w:rsidRDefault="000A1454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lastRenderedPageBreak/>
        <w:t>Supplementary Table S7. Additional-adjustment sensitivity analysis for survival after further adjustment for post-consolidation therap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5"/>
        <w:gridCol w:w="3967"/>
        <w:gridCol w:w="3729"/>
        <w:gridCol w:w="4157"/>
      </w:tblGrid>
      <w:tr w:rsidR="00E308EF" w:rsidRPr="009C51EC" w14:paraId="78AF4E4C" w14:textId="77777777" w:rsidTr="001234D3"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20ADC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770C4" w14:textId="448DB82B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djusted model HR (95% CI), P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DD6AF" w14:textId="085BE439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ditional-adjusted model</w:t>
            </w:r>
            <w:r w:rsidR="00E308E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 (95% CI), P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1DC5B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pretation</w:t>
            </w:r>
          </w:p>
        </w:tc>
      </w:tr>
      <w:tr w:rsidR="00E308EF" w:rsidRPr="009C51EC" w14:paraId="26E3CC1D" w14:textId="77777777" w:rsidTr="001234D3"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B9F22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a-DK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a-DK"/>
              </w:rPr>
              <w:t>OS (HDC+HSCT vs HDC)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4E059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41–0.94), P=0.024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4FA00E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42–0.97), P=0.034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BC1E51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 direction; materially unchanged</w:t>
            </w:r>
          </w:p>
        </w:tc>
      </w:tr>
      <w:tr w:rsidR="00E308EF" w:rsidRPr="009C51EC" w14:paraId="120488DF" w14:textId="77777777" w:rsidTr="001234D3"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A4157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S (HDC+HSCT vs HDC)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49610C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70–1.36), P=0.901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1CFD46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72–1.40), P=0.981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2D4031" w14:textId="77777777" w:rsidR="009C51EC" w:rsidRPr="009C51EC" w:rsidRDefault="009C51EC" w:rsidP="00E308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51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 direction; materially unchanged</w:t>
            </w:r>
          </w:p>
        </w:tc>
      </w:tr>
    </w:tbl>
    <w:p w14:paraId="7602DCDD" w14:textId="459073E2" w:rsidR="00B20CD7" w:rsidRPr="00E308EF" w:rsidRDefault="000A1454" w:rsidP="00E308EF">
      <w:pPr>
        <w:jc w:val="left"/>
        <w:rPr>
          <w:rFonts w:ascii="Times New Roman" w:hAnsi="Times New Roman" w:cs="Times New Roman"/>
          <w:szCs w:val="21"/>
        </w:rPr>
      </w:pPr>
      <w:r w:rsidRPr="00E308EF">
        <w:rPr>
          <w:rFonts w:ascii="Times New Roman" w:hAnsi="Times New Roman" w:cs="Times New Roman"/>
          <w:szCs w:val="21"/>
        </w:rPr>
        <w:t>OS, overall survival; EFS, event-free survival; HR, hazard ratio; CI, confidence interval; HDC, high-dose chemotherapy; HSCT, hematopoietic stem cell transplantation.</w:t>
      </w:r>
    </w:p>
    <w:sectPr w:rsidR="00B20CD7" w:rsidRPr="00E308EF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D5E32" w14:textId="77777777" w:rsidR="00821FAC" w:rsidRDefault="00821FAC" w:rsidP="0098757A">
      <w:pPr>
        <w:rPr>
          <w:rFonts w:hint="eastAsia"/>
        </w:rPr>
      </w:pPr>
      <w:r>
        <w:separator/>
      </w:r>
    </w:p>
  </w:endnote>
  <w:endnote w:type="continuationSeparator" w:id="0">
    <w:p w14:paraId="4772D3C3" w14:textId="77777777" w:rsidR="00821FAC" w:rsidRDefault="00821FAC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7BF30" w14:textId="77777777" w:rsidR="00821FAC" w:rsidRDefault="00821FAC" w:rsidP="0098757A">
      <w:pPr>
        <w:rPr>
          <w:rFonts w:hint="eastAsia"/>
        </w:rPr>
      </w:pPr>
      <w:r>
        <w:separator/>
      </w:r>
    </w:p>
  </w:footnote>
  <w:footnote w:type="continuationSeparator" w:id="0">
    <w:p w14:paraId="1D413DD5" w14:textId="77777777" w:rsidR="00821FAC" w:rsidRDefault="00821FAC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0172D6"/>
    <w:rsid w:val="000A1454"/>
    <w:rsid w:val="001234D3"/>
    <w:rsid w:val="00207C21"/>
    <w:rsid w:val="00261EA2"/>
    <w:rsid w:val="002A2926"/>
    <w:rsid w:val="002B5693"/>
    <w:rsid w:val="00327422"/>
    <w:rsid w:val="003A7A50"/>
    <w:rsid w:val="003E2D10"/>
    <w:rsid w:val="00400E02"/>
    <w:rsid w:val="00420F55"/>
    <w:rsid w:val="004373A0"/>
    <w:rsid w:val="00524A1F"/>
    <w:rsid w:val="00565CF5"/>
    <w:rsid w:val="00587D44"/>
    <w:rsid w:val="005E55E9"/>
    <w:rsid w:val="00602369"/>
    <w:rsid w:val="006277AC"/>
    <w:rsid w:val="006514D1"/>
    <w:rsid w:val="007B7FDF"/>
    <w:rsid w:val="007D72B2"/>
    <w:rsid w:val="007F360E"/>
    <w:rsid w:val="00821FAC"/>
    <w:rsid w:val="008511C0"/>
    <w:rsid w:val="00896A6E"/>
    <w:rsid w:val="008D6F2D"/>
    <w:rsid w:val="008E07DD"/>
    <w:rsid w:val="008F5407"/>
    <w:rsid w:val="008F78F1"/>
    <w:rsid w:val="009018A6"/>
    <w:rsid w:val="0098757A"/>
    <w:rsid w:val="009A29BB"/>
    <w:rsid w:val="009C51EC"/>
    <w:rsid w:val="00A1073C"/>
    <w:rsid w:val="00A14AB1"/>
    <w:rsid w:val="00A34637"/>
    <w:rsid w:val="00A54178"/>
    <w:rsid w:val="00A579A5"/>
    <w:rsid w:val="00AB2857"/>
    <w:rsid w:val="00AD3BF1"/>
    <w:rsid w:val="00B13A92"/>
    <w:rsid w:val="00B20CD7"/>
    <w:rsid w:val="00B47DD0"/>
    <w:rsid w:val="00B53A33"/>
    <w:rsid w:val="00B832E6"/>
    <w:rsid w:val="00DE7F03"/>
    <w:rsid w:val="00E23D79"/>
    <w:rsid w:val="00E308EF"/>
    <w:rsid w:val="00EB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7</Pages>
  <Words>869</Words>
  <Characters>4956</Characters>
  <Application>Microsoft Office Word</Application>
  <DocSecurity>0</DocSecurity>
  <Lines>41</Lines>
  <Paragraphs>11</Paragraphs>
  <ScaleCrop>false</ScaleCrop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cp:revision>2</cp:revision>
  <dcterms:created xsi:type="dcterms:W3CDTF">2023-02-20T07:38:00Z</dcterms:created>
  <dcterms:modified xsi:type="dcterms:W3CDTF">2026-04-14T07:39:00Z</dcterms:modified>
</cp:coreProperties>
</file>